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00" w:type="dxa"/>
        <w:tblLook w:val="04A0" w:firstRow="1" w:lastRow="0" w:firstColumn="1" w:lastColumn="0" w:noHBand="0" w:noVBand="1"/>
      </w:tblPr>
      <w:tblGrid>
        <w:gridCol w:w="3770"/>
        <w:gridCol w:w="5830"/>
      </w:tblGrid>
      <w:tr w:rsidR="0073370A" w:rsidRPr="0073370A" w14:paraId="2D78E165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43F6DC" w14:textId="77777777" w:rsidR="0073370A" w:rsidRPr="0073370A" w:rsidRDefault="0073370A" w:rsidP="0073370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3370A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Articles excluded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22D84" w14:textId="77777777" w:rsidR="0073370A" w:rsidRPr="0073370A" w:rsidRDefault="0073370A" w:rsidP="0073370A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73370A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Reason for exclusion</w:t>
            </w:r>
          </w:p>
        </w:tc>
      </w:tr>
      <w:tr w:rsidR="0047183F" w:rsidRPr="0073370A" w14:paraId="227A0631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2B7292" w14:textId="643D234F" w:rsidR="0047183F" w:rsidRPr="0047183F" w:rsidRDefault="0047183F" w:rsidP="0047183F">
            <w:pPr>
              <w:jc w:val="center"/>
              <w:rPr>
                <w:rFonts w:ascii="Calibri Light" w:eastAsia="Times New Roman" w:hAnsi="Calibri Light" w:cs="Calibri Light"/>
              </w:rPr>
            </w:pPr>
            <w:r w:rsidRPr="0047183F">
              <w:rPr>
                <w:rFonts w:ascii="Calibri Light" w:eastAsia="Times New Roman" w:hAnsi="Calibri Light" w:cs="Calibri Light"/>
              </w:rPr>
              <w:t xml:space="preserve">2023 </w:t>
            </w:r>
            <w:proofErr w:type="spellStart"/>
            <w:r w:rsidRPr="0047183F">
              <w:rPr>
                <w:rFonts w:ascii="Calibri Light" w:eastAsia="Times New Roman" w:hAnsi="Calibri Light" w:cs="Calibri Light"/>
              </w:rPr>
              <w:t>Zeytinci</w:t>
            </w:r>
            <w:proofErr w:type="spellEnd"/>
            <w:r w:rsidRPr="0047183F">
              <w:rPr>
                <w:rFonts w:ascii="Calibri Light" w:eastAsia="Times New Roman" w:hAnsi="Calibri Light" w:cs="Calibri Light"/>
              </w:rPr>
              <w:t xml:space="preserve"> et al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744E0" w14:textId="14D0FF9D" w:rsidR="0047183F" w:rsidRPr="0047183F" w:rsidRDefault="0047183F" w:rsidP="0047183F">
            <w:pPr>
              <w:jc w:val="center"/>
              <w:rPr>
                <w:rFonts w:ascii="Calibri Light" w:eastAsia="Times New Roman" w:hAnsi="Calibri Light" w:cs="Calibri Light"/>
              </w:rPr>
            </w:pPr>
            <w:r w:rsidRPr="0047183F">
              <w:rPr>
                <w:rFonts w:ascii="Calibri Light" w:eastAsia="Times New Roman" w:hAnsi="Calibri Light" w:cs="Calibri Light"/>
              </w:rPr>
              <w:t>Insufficient sample size</w:t>
            </w:r>
          </w:p>
        </w:tc>
      </w:tr>
      <w:tr w:rsidR="0047183F" w:rsidRPr="0073370A" w14:paraId="26BE882B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D136A0" w14:textId="4E9EF638" w:rsidR="0047183F" w:rsidRPr="00B9763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B97630">
              <w:rPr>
                <w:rFonts w:ascii="Calibri Light" w:eastAsia="Times New Roman" w:hAnsi="Calibri Light" w:cs="Calibri Light"/>
                <w:color w:val="000000"/>
              </w:rPr>
              <w:t>2023 Tavelli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295C16" w14:textId="4358AC84" w:rsidR="0047183F" w:rsidRPr="00B9763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B97630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54BE2B0F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9A09465" w14:textId="476AA48B" w:rsidR="0047183F" w:rsidRPr="00B9763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B97630">
              <w:rPr>
                <w:rFonts w:ascii="Calibri Light" w:eastAsia="Times New Roman" w:hAnsi="Calibri Light" w:cs="Calibri Light"/>
                <w:color w:val="000000"/>
              </w:rPr>
              <w:t xml:space="preserve">2023 </w:t>
            </w:r>
            <w:proofErr w:type="spellStart"/>
            <w:r w:rsidRPr="00B97630">
              <w:rPr>
                <w:rFonts w:ascii="Calibri Light" w:eastAsia="Times New Roman" w:hAnsi="Calibri Light" w:cs="Calibri Light"/>
                <w:color w:val="000000"/>
              </w:rPr>
              <w:t>Naziker</w:t>
            </w:r>
            <w:proofErr w:type="spellEnd"/>
            <w:r w:rsidRPr="00B97630"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69C52D" w14:textId="16D67B11" w:rsidR="0047183F" w:rsidRPr="00B9763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B97630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0424E7DF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7ED3CA" w14:textId="44925BBF" w:rsidR="0047183F" w:rsidRPr="00B9763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B97630">
              <w:rPr>
                <w:rFonts w:ascii="Calibri Light" w:eastAsia="Times New Roman" w:hAnsi="Calibri Light" w:cs="Calibri Light"/>
                <w:color w:val="000000"/>
              </w:rPr>
              <w:t xml:space="preserve">2023 </w:t>
            </w:r>
            <w:proofErr w:type="spellStart"/>
            <w:r w:rsidRPr="00B97630">
              <w:rPr>
                <w:rFonts w:ascii="Calibri Light" w:eastAsia="Times New Roman" w:hAnsi="Calibri Light" w:cs="Calibri Light"/>
                <w:color w:val="000000"/>
              </w:rPr>
              <w:t>Bommala</w:t>
            </w:r>
            <w:proofErr w:type="spellEnd"/>
            <w:r w:rsidRPr="00B97630"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8FB523" w14:textId="6BBA6842" w:rsidR="0047183F" w:rsidRPr="00B9763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B97630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24CCD61D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1FC872" w14:textId="4D0B733E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 xml:space="preserve">2023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</w:rPr>
              <w:t>Anegundi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59A2F1" w14:textId="3EEA61BD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Missing primary outcomes of interest</w:t>
            </w:r>
          </w:p>
        </w:tc>
      </w:tr>
      <w:tr w:rsidR="0047183F" w:rsidRPr="0073370A" w14:paraId="76DA1275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44F71E" w14:textId="1B7338E0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 xml:space="preserve">2022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</w:rPr>
              <w:t>Savithri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C8EA87" w14:textId="0E773CB3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BE0DFD" w:rsidRPr="0073370A" w14:paraId="3C58D5F9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01CEAA" w14:textId="37EAA67B" w:rsidR="00BE0DFD" w:rsidRDefault="00BE0DFD" w:rsidP="00BE0DFD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2022 Quispe-Lopez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621F55" w14:textId="09C33B8D" w:rsidR="00BE0DFD" w:rsidRDefault="00BE0DFD" w:rsidP="00BE0DFD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183F">
              <w:rPr>
                <w:rFonts w:ascii="Calibri Light" w:eastAsia="Times New Roman" w:hAnsi="Calibri Light" w:cs="Calibri Light"/>
              </w:rPr>
              <w:t>Insufficient sample size</w:t>
            </w:r>
          </w:p>
        </w:tc>
      </w:tr>
      <w:tr w:rsidR="0047183F" w:rsidRPr="0073370A" w14:paraId="0A979308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C1920E" w14:textId="47E6D766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2022 Miguel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0D0578" w14:textId="0568A6F4" w:rsidR="0047183F" w:rsidRDefault="00642809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Non-RCT</w:t>
            </w:r>
          </w:p>
        </w:tc>
      </w:tr>
      <w:tr w:rsidR="0047183F" w:rsidRPr="0073370A" w14:paraId="1BCE323B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9FEEBD" w14:textId="0B20A9AB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 xml:space="preserve">2022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</w:rPr>
              <w:t>Mashaly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</w:rPr>
              <w:t xml:space="preserve"> et al. 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969490" w14:textId="3771D30C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350EA4FF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1EA13D" w14:textId="3A0ECCD4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 xml:space="preserve">2022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</w:rPr>
              <w:t>Ezz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</w:rPr>
              <w:t>Elarab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1C8B08" w14:textId="560A2971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oster presentation</w:t>
            </w:r>
          </w:p>
        </w:tc>
      </w:tr>
      <w:tr w:rsidR="0047183F" w:rsidRPr="0073370A" w14:paraId="4583F488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F7B234" w14:textId="2E3D284C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2022 Barbato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7C382C" w14:textId="6E244C23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oster presentation</w:t>
            </w:r>
          </w:p>
        </w:tc>
      </w:tr>
      <w:tr w:rsidR="0047183F" w:rsidRPr="0073370A" w14:paraId="4C98B31B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DE3BB6" w14:textId="07525B2C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 xml:space="preserve">2022 Amer et al. 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A5B18A" w14:textId="270D6C16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oster presentation</w:t>
            </w:r>
          </w:p>
        </w:tc>
      </w:tr>
      <w:tr w:rsidR="0047183F" w:rsidRPr="0073370A" w14:paraId="4D24A21D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C8335E7" w14:textId="0A183F41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2022 Zhan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B79038" w14:textId="3FE485D7" w:rsidR="0047183F" w:rsidRPr="002A1F85" w:rsidRDefault="00642809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 xml:space="preserve">Non-RCT and </w:t>
            </w:r>
            <w:r w:rsidR="00A13770">
              <w:rPr>
                <w:rFonts w:ascii="Calibri Light" w:eastAsia="Times New Roman" w:hAnsi="Calibri Light" w:cs="Calibri Light"/>
                <w:color w:val="000000"/>
              </w:rPr>
              <w:t>I</w:t>
            </w:r>
            <w:r w:rsidR="0047183F" w:rsidRPr="002A1F85">
              <w:rPr>
                <w:rFonts w:ascii="Calibri Light" w:eastAsia="Times New Roman" w:hAnsi="Calibri Light" w:cs="Calibri Light"/>
                <w:color w:val="000000"/>
              </w:rPr>
              <w:t>nclusion of multiple gingival recession defects</w:t>
            </w:r>
          </w:p>
        </w:tc>
      </w:tr>
      <w:tr w:rsidR="00BE0DFD" w:rsidRPr="0073370A" w14:paraId="4F7724C9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392CFC" w14:textId="6749F25E" w:rsidR="00BE0DFD" w:rsidRDefault="00BE0DFD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021 Srivastava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7F94AB" w14:textId="4A7DB112" w:rsidR="00BE0DFD" w:rsidRDefault="00BE0DFD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 xml:space="preserve">Discrepancies in </w:t>
            </w:r>
            <w:r w:rsidR="00B82974">
              <w:rPr>
                <w:rFonts w:ascii="Calibri Light" w:eastAsia="Times New Roman" w:hAnsi="Calibri Light" w:cs="Calibri Light"/>
                <w:color w:val="000000"/>
              </w:rPr>
              <w:t>methods and reported outcomes</w:t>
            </w:r>
          </w:p>
        </w:tc>
      </w:tr>
      <w:tr w:rsidR="0047183F" w:rsidRPr="0073370A" w14:paraId="617D9717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48DAAB" w14:textId="1AE0199F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2021 Zuhr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F9A6B8" w14:textId="70B83510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563A0E81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1ADC82" w14:textId="628A2061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2021 Helal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8A35AD" w14:textId="6C24A7F2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Poster presentation</w:t>
            </w:r>
          </w:p>
        </w:tc>
      </w:tr>
      <w:tr w:rsidR="00A13770" w:rsidRPr="0073370A" w14:paraId="726802C3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B3E345" w14:textId="72C1A840" w:rsidR="00A13770" w:rsidRDefault="00A13770" w:rsidP="00A13770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2021 Garzon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22A6DB" w14:textId="43157F93" w:rsidR="00A13770" w:rsidRDefault="00A13770" w:rsidP="00A13770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47183F">
              <w:rPr>
                <w:rFonts w:ascii="Calibri Light" w:eastAsia="Times New Roman" w:hAnsi="Calibri Light" w:cs="Calibri Light"/>
              </w:rPr>
              <w:t>Insufficient sample size</w:t>
            </w:r>
          </w:p>
        </w:tc>
      </w:tr>
      <w:tr w:rsidR="0047183F" w:rsidRPr="0073370A" w14:paraId="475AC18B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968F419" w14:textId="64175A68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2020 Suzuki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695E7D" w14:textId="241EA81D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5E065DBE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30EE7F" w14:textId="36B70D33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2020 Salem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3A48C4" w14:textId="37CF560C" w:rsidR="0047183F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70AB9AFA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2B1321" w14:textId="4B5027D6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 xml:space="preserve">2020 </w:t>
            </w:r>
            <w:proofErr w:type="spellStart"/>
            <w:r w:rsidRPr="002A1F85">
              <w:rPr>
                <w:rFonts w:ascii="Calibri Light" w:eastAsia="Times New Roman" w:hAnsi="Calibri Light" w:cs="Calibri Light"/>
                <w:color w:val="000000"/>
              </w:rPr>
              <w:t>Muthuraj</w:t>
            </w:r>
            <w:proofErr w:type="spellEnd"/>
            <w:r w:rsidRPr="002A1F85"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89DB38" w14:textId="0B63AE09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4D5380CB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E6A426" w14:textId="30E47F1E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 xml:space="preserve">2019 </w:t>
            </w:r>
            <w:proofErr w:type="spellStart"/>
            <w:r w:rsidRPr="002A1F85">
              <w:rPr>
                <w:rFonts w:ascii="Calibri Light" w:eastAsia="Times New Roman" w:hAnsi="Calibri Light" w:cs="Calibri Light"/>
                <w:color w:val="000000"/>
              </w:rPr>
              <w:t>Pilloni</w:t>
            </w:r>
            <w:proofErr w:type="spellEnd"/>
            <w:r w:rsidRPr="002A1F85"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340293" w14:textId="3032FF45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667BC" w:rsidRPr="0073370A" w14:paraId="558B72D2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80AED0" w14:textId="26AC1492" w:rsidR="004667BC" w:rsidRPr="002A1F85" w:rsidRDefault="004667BC" w:rsidP="004667BC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 xml:space="preserve">2019 de Resende et al. 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BF14BC" w14:textId="184EBE7F" w:rsidR="004667BC" w:rsidRPr="002A1F85" w:rsidRDefault="004667BC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Surgical treatment not aimed at root coverage</w:t>
            </w:r>
          </w:p>
        </w:tc>
      </w:tr>
      <w:tr w:rsidR="0047183F" w:rsidRPr="0073370A" w14:paraId="08324168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7A3734" w14:textId="41D1A76C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2019 Barootchi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A48941" w14:textId="0F9CAD4E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7CC605B7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86FF9B" w14:textId="0E1D4DFD" w:rsidR="0047183F" w:rsidRPr="00A1377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A13770">
              <w:rPr>
                <w:rFonts w:ascii="Calibri Light" w:eastAsia="Times New Roman" w:hAnsi="Calibri Light" w:cs="Calibri Light"/>
                <w:color w:val="000000"/>
              </w:rPr>
              <w:t xml:space="preserve">2018 </w:t>
            </w:r>
            <w:proofErr w:type="spellStart"/>
            <w:r w:rsidRPr="00A13770">
              <w:rPr>
                <w:rFonts w:ascii="Calibri Light" w:eastAsia="Times New Roman" w:hAnsi="Calibri Light" w:cs="Calibri Light"/>
                <w:color w:val="000000"/>
              </w:rPr>
              <w:t>Culhaoglu</w:t>
            </w:r>
            <w:proofErr w:type="spellEnd"/>
            <w:r w:rsidRPr="00A13770"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08B2F4" w14:textId="13BC0281" w:rsidR="0047183F" w:rsidRPr="00A1377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A13770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6C1EF5D9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2C1FB5" w14:textId="2795976F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 xml:space="preserve">2016 </w:t>
            </w:r>
            <w:proofErr w:type="spellStart"/>
            <w:r w:rsidRPr="002A1F85">
              <w:rPr>
                <w:rFonts w:ascii="Calibri Light" w:eastAsia="Times New Roman" w:hAnsi="Calibri Light" w:cs="Calibri Light"/>
                <w:color w:val="000000"/>
              </w:rPr>
              <w:t>Jenabian</w:t>
            </w:r>
            <w:proofErr w:type="spellEnd"/>
            <w:r w:rsidRPr="002A1F85"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C90DAF" w14:textId="30DF3765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Insufficient sample size</w:t>
            </w:r>
          </w:p>
        </w:tc>
      </w:tr>
      <w:tr w:rsidR="0047183F" w:rsidRPr="0073370A" w14:paraId="0E4713F8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E8EE3EA" w14:textId="7A8EC184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2016 Gobbato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CA4F0B" w14:textId="51A2EEF8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58D24C74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844EBA" w14:textId="1C9E3EFD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 xml:space="preserve">2016 </w:t>
            </w:r>
            <w:proofErr w:type="spellStart"/>
            <w:r w:rsidRPr="002A1F85">
              <w:rPr>
                <w:rFonts w:ascii="Calibri Light" w:eastAsia="Times New Roman" w:hAnsi="Calibri Light" w:cs="Calibri Light"/>
                <w:color w:val="000000"/>
              </w:rPr>
              <w:t>Azaripou</w:t>
            </w:r>
            <w:r w:rsidR="00AE452B">
              <w:rPr>
                <w:rFonts w:ascii="Calibri Light" w:eastAsia="Times New Roman" w:hAnsi="Calibri Light" w:cs="Calibri Light"/>
                <w:color w:val="000000"/>
              </w:rPr>
              <w:t>r</w:t>
            </w:r>
            <w:proofErr w:type="spellEnd"/>
            <w:r w:rsidRPr="002A1F85">
              <w:rPr>
                <w:rFonts w:ascii="Calibri Light" w:eastAsia="Times New Roman" w:hAnsi="Calibri Light" w:cs="Calibri Light"/>
                <w:color w:val="000000"/>
              </w:rPr>
              <w:t xml:space="preserve">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CD08AA" w14:textId="57EA438F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777CFF45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E2442B" w14:textId="077C8E32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2015 Nizam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5E01EE" w14:textId="36BB295C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034B4D4F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03FDFEA" w14:textId="60305CD3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2015 Jindal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7DEF20" w14:textId="5CA759A6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5488638E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E9DEE5" w14:textId="37957C8A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2014 Zuhr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18C69D" w14:textId="1CFF4154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41D89D31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3F1A28" w14:textId="4E1846BC" w:rsidR="0047183F" w:rsidRPr="00B9763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B97630">
              <w:rPr>
                <w:rFonts w:ascii="Calibri Light" w:eastAsia="Times New Roman" w:hAnsi="Calibri Light" w:cs="Calibri Light"/>
                <w:color w:val="000000"/>
              </w:rPr>
              <w:t>2014 Salhi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DB304C" w14:textId="1FA6A6BE" w:rsidR="0047183F" w:rsidRPr="00B9763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B97630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0FCD7596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9C9B10" w14:textId="2F22CEC9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2014 Moka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F58A75" w14:textId="6563B1A2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Missing primary outcomes of interest</w:t>
            </w:r>
          </w:p>
        </w:tc>
      </w:tr>
      <w:tr w:rsidR="0047183F" w:rsidRPr="0073370A" w14:paraId="2B8074A6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4A4024D" w14:textId="02E40D8E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2014 Bajic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F92802" w14:textId="5995415D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Other than English language</w:t>
            </w:r>
          </w:p>
        </w:tc>
      </w:tr>
      <w:tr w:rsidR="0047183F" w:rsidRPr="0073370A" w14:paraId="4A3D3859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B97A93" w14:textId="3F112F0C" w:rsidR="0047183F" w:rsidRPr="00A1377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A13770">
              <w:rPr>
                <w:rFonts w:ascii="Calibri Light" w:eastAsia="Times New Roman" w:hAnsi="Calibri Light" w:cs="Calibri Light"/>
                <w:color w:val="000000"/>
              </w:rPr>
              <w:t>2010 Zucchelli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A01472" w14:textId="23850607" w:rsidR="0047183F" w:rsidRPr="00A13770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A13770"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  <w:tr w:rsidR="0047183F" w:rsidRPr="0073370A" w14:paraId="6F426EFC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262E616" w14:textId="2EAD6FF0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lastRenderedPageBreak/>
              <w:t>2007 Joly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219AF4" w14:textId="623C5F58" w:rsidR="0047183F" w:rsidRPr="002A1F85" w:rsidRDefault="0047183F" w:rsidP="0047183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A1F85">
              <w:rPr>
                <w:rFonts w:ascii="Calibri Light" w:eastAsia="Times New Roman" w:hAnsi="Calibri Light" w:cs="Calibri Light"/>
                <w:color w:val="000000"/>
              </w:rPr>
              <w:t>Missing primary outcomes of interest</w:t>
            </w:r>
          </w:p>
        </w:tc>
      </w:tr>
      <w:tr w:rsidR="00B0117F" w:rsidRPr="0073370A" w14:paraId="166320BD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17F951" w14:textId="7D6365DE" w:rsidR="00B0117F" w:rsidRPr="0018403C" w:rsidRDefault="00B0117F" w:rsidP="00B0117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18403C">
              <w:rPr>
                <w:rFonts w:ascii="Calibri Light" w:eastAsia="Times New Roman" w:hAnsi="Calibri Light" w:cs="Calibri Light"/>
                <w:color w:val="000000"/>
              </w:rPr>
              <w:t>2007 Mahajan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C47903" w14:textId="58E2638F" w:rsidR="00B0117F" w:rsidRPr="0018403C" w:rsidRDefault="00B0117F" w:rsidP="00B0117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18403C">
              <w:rPr>
                <w:rFonts w:ascii="Calibri Light" w:eastAsia="Times New Roman" w:hAnsi="Calibri Light" w:cs="Calibri Light"/>
              </w:rPr>
              <w:t>Insufficient sample size</w:t>
            </w:r>
          </w:p>
        </w:tc>
      </w:tr>
      <w:tr w:rsidR="00B0117F" w:rsidRPr="0073370A" w14:paraId="66E3C884" w14:textId="77777777" w:rsidTr="008920B2">
        <w:trPr>
          <w:trHeight w:val="340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47E39A" w14:textId="33751460" w:rsidR="00B0117F" w:rsidRDefault="00B0117F" w:rsidP="00B0117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2004 Cheung et al.</w:t>
            </w:r>
          </w:p>
        </w:tc>
        <w:tc>
          <w:tcPr>
            <w:tcW w:w="583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F37532" w14:textId="58CEA034" w:rsidR="00B0117F" w:rsidRDefault="00B0117F" w:rsidP="00B0117F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Inclusion of multiple gingival recession defects</w:t>
            </w:r>
          </w:p>
        </w:tc>
      </w:tr>
    </w:tbl>
    <w:p w14:paraId="65059612" w14:textId="7C6026A8" w:rsidR="001726CF" w:rsidRDefault="00AF4FD6" w:rsidP="00CC3B91">
      <w:pPr>
        <w:pStyle w:val="NormaleWeb"/>
        <w:tabs>
          <w:tab w:val="center" w:pos="4680"/>
          <w:tab w:val="left" w:pos="8186"/>
        </w:tabs>
        <w:rPr>
          <w:rFonts w:asciiTheme="majorHAnsi" w:hAnsiTheme="majorHAnsi" w:cstheme="majorHAnsi"/>
          <w:sz w:val="22"/>
          <w:szCs w:val="22"/>
        </w:rPr>
      </w:pPr>
      <w:r w:rsidRPr="007061F7">
        <w:rPr>
          <w:rFonts w:asciiTheme="majorHAnsi" w:hAnsiTheme="majorHAnsi" w:cstheme="majorHAnsi"/>
          <w:b/>
          <w:bCs/>
          <w:sz w:val="22"/>
          <w:szCs w:val="22"/>
        </w:rPr>
        <w:tab/>
        <w:t>Table S</w:t>
      </w:r>
      <w:r w:rsidR="00D04B1E">
        <w:rPr>
          <w:rFonts w:asciiTheme="majorHAnsi" w:hAnsiTheme="majorHAnsi" w:cstheme="majorHAnsi"/>
          <w:b/>
          <w:bCs/>
          <w:sz w:val="22"/>
          <w:szCs w:val="22"/>
        </w:rPr>
        <w:t>2</w:t>
      </w:r>
      <w:r w:rsidR="00217A66">
        <w:rPr>
          <w:rFonts w:asciiTheme="majorHAnsi" w:hAnsiTheme="majorHAnsi" w:cstheme="majorHAnsi"/>
          <w:b/>
          <w:bCs/>
          <w:sz w:val="22"/>
          <w:szCs w:val="22"/>
        </w:rPr>
        <w:t xml:space="preserve">. </w:t>
      </w:r>
      <w:r w:rsidR="00217A66">
        <w:rPr>
          <w:rFonts w:asciiTheme="majorHAnsi" w:hAnsiTheme="majorHAnsi" w:cstheme="majorHAnsi"/>
          <w:sz w:val="22"/>
          <w:szCs w:val="22"/>
        </w:rPr>
        <w:t>Li</w:t>
      </w:r>
      <w:r w:rsidRPr="007061F7">
        <w:rPr>
          <w:rFonts w:asciiTheme="majorHAnsi" w:hAnsiTheme="majorHAnsi" w:cstheme="majorHAnsi"/>
          <w:sz w:val="22"/>
          <w:szCs w:val="22"/>
        </w:rPr>
        <w:t>st of excluded articles and the reasons for exclusion</w:t>
      </w:r>
      <w:r w:rsidR="00CC3B91">
        <w:rPr>
          <w:rFonts w:asciiTheme="majorHAnsi" w:hAnsiTheme="majorHAnsi" w:cstheme="majorHAnsi"/>
          <w:sz w:val="22"/>
          <w:szCs w:val="22"/>
        </w:rPr>
        <w:t>.</w:t>
      </w:r>
    </w:p>
    <w:p w14:paraId="083C6F52" w14:textId="0520A7C0" w:rsidR="00BE0DFD" w:rsidRDefault="00BE0DFD" w:rsidP="00BE0DFD">
      <w:pPr>
        <w:pStyle w:val="NormaleWeb"/>
        <w:tabs>
          <w:tab w:val="center" w:pos="4680"/>
          <w:tab w:val="left" w:pos="8186"/>
        </w:tabs>
        <w:rPr>
          <w:rFonts w:asciiTheme="majorHAnsi" w:hAnsiTheme="majorHAnsi" w:cstheme="majorHAnsi"/>
          <w:sz w:val="22"/>
          <w:szCs w:val="22"/>
        </w:rPr>
      </w:pPr>
    </w:p>
    <w:p w14:paraId="50D02FEA" w14:textId="77777777" w:rsidR="0018403C" w:rsidRPr="00D61CC0" w:rsidRDefault="0018403C" w:rsidP="00BE0DFD">
      <w:pPr>
        <w:pStyle w:val="NormaleWeb"/>
        <w:tabs>
          <w:tab w:val="center" w:pos="4680"/>
          <w:tab w:val="left" w:pos="8186"/>
        </w:tabs>
        <w:rPr>
          <w:rFonts w:asciiTheme="majorHAnsi" w:hAnsiTheme="majorHAnsi" w:cstheme="majorHAnsi"/>
          <w:sz w:val="22"/>
          <w:szCs w:val="22"/>
        </w:rPr>
      </w:pPr>
    </w:p>
    <w:sectPr w:rsidR="0018403C" w:rsidRPr="00D61CC0" w:rsidSect="00A02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4D"/>
    <w:rsid w:val="00002E42"/>
    <w:rsid w:val="00004DAB"/>
    <w:rsid w:val="00047A9F"/>
    <w:rsid w:val="00065F5D"/>
    <w:rsid w:val="00085229"/>
    <w:rsid w:val="00093AAD"/>
    <w:rsid w:val="000C6FD5"/>
    <w:rsid w:val="000D0202"/>
    <w:rsid w:val="00125734"/>
    <w:rsid w:val="0015588F"/>
    <w:rsid w:val="00164FAC"/>
    <w:rsid w:val="00166284"/>
    <w:rsid w:val="001726CF"/>
    <w:rsid w:val="00175617"/>
    <w:rsid w:val="0018403C"/>
    <w:rsid w:val="00194A6F"/>
    <w:rsid w:val="00196F49"/>
    <w:rsid w:val="00200C83"/>
    <w:rsid w:val="0020200D"/>
    <w:rsid w:val="00207AA7"/>
    <w:rsid w:val="00212251"/>
    <w:rsid w:val="00217A66"/>
    <w:rsid w:val="002278C4"/>
    <w:rsid w:val="00243217"/>
    <w:rsid w:val="00253E4D"/>
    <w:rsid w:val="0027381A"/>
    <w:rsid w:val="00282182"/>
    <w:rsid w:val="0029134C"/>
    <w:rsid w:val="002A1F85"/>
    <w:rsid w:val="002A5D0D"/>
    <w:rsid w:val="002C3D6B"/>
    <w:rsid w:val="002D3417"/>
    <w:rsid w:val="002D771A"/>
    <w:rsid w:val="0034513D"/>
    <w:rsid w:val="003537F4"/>
    <w:rsid w:val="003538D3"/>
    <w:rsid w:val="00365967"/>
    <w:rsid w:val="00374AA2"/>
    <w:rsid w:val="00396B7A"/>
    <w:rsid w:val="003A0860"/>
    <w:rsid w:val="003D3405"/>
    <w:rsid w:val="003E7C80"/>
    <w:rsid w:val="003F6C5B"/>
    <w:rsid w:val="00406DA7"/>
    <w:rsid w:val="004309F5"/>
    <w:rsid w:val="004540E7"/>
    <w:rsid w:val="004667BC"/>
    <w:rsid w:val="0047183F"/>
    <w:rsid w:val="00483A4D"/>
    <w:rsid w:val="00485377"/>
    <w:rsid w:val="00486502"/>
    <w:rsid w:val="004C1330"/>
    <w:rsid w:val="004D04F4"/>
    <w:rsid w:val="004E613A"/>
    <w:rsid w:val="004E6F23"/>
    <w:rsid w:val="00500237"/>
    <w:rsid w:val="00511EA4"/>
    <w:rsid w:val="00517065"/>
    <w:rsid w:val="005461DE"/>
    <w:rsid w:val="0055474E"/>
    <w:rsid w:val="005C5614"/>
    <w:rsid w:val="005E11B8"/>
    <w:rsid w:val="005E7121"/>
    <w:rsid w:val="005F60B0"/>
    <w:rsid w:val="005F7C63"/>
    <w:rsid w:val="0060044F"/>
    <w:rsid w:val="00634537"/>
    <w:rsid w:val="00642809"/>
    <w:rsid w:val="00653826"/>
    <w:rsid w:val="00693E98"/>
    <w:rsid w:val="006A1A08"/>
    <w:rsid w:val="006A6302"/>
    <w:rsid w:val="006B1393"/>
    <w:rsid w:val="006D0F1B"/>
    <w:rsid w:val="006E030B"/>
    <w:rsid w:val="006F7338"/>
    <w:rsid w:val="00704B5B"/>
    <w:rsid w:val="007061F7"/>
    <w:rsid w:val="00714A24"/>
    <w:rsid w:val="00715AF2"/>
    <w:rsid w:val="00715DDE"/>
    <w:rsid w:val="00724A17"/>
    <w:rsid w:val="0073370A"/>
    <w:rsid w:val="00736F37"/>
    <w:rsid w:val="00752572"/>
    <w:rsid w:val="00756F5E"/>
    <w:rsid w:val="00766F81"/>
    <w:rsid w:val="00767A85"/>
    <w:rsid w:val="0079229C"/>
    <w:rsid w:val="00795461"/>
    <w:rsid w:val="007A2DD5"/>
    <w:rsid w:val="007B38A5"/>
    <w:rsid w:val="007B3913"/>
    <w:rsid w:val="007C1029"/>
    <w:rsid w:val="007C2258"/>
    <w:rsid w:val="007D04DC"/>
    <w:rsid w:val="007D3277"/>
    <w:rsid w:val="007D660D"/>
    <w:rsid w:val="008303AD"/>
    <w:rsid w:val="00831DF2"/>
    <w:rsid w:val="00831E2B"/>
    <w:rsid w:val="00874D65"/>
    <w:rsid w:val="00884CCB"/>
    <w:rsid w:val="008920B2"/>
    <w:rsid w:val="008D0F01"/>
    <w:rsid w:val="008D44E7"/>
    <w:rsid w:val="008E4CE5"/>
    <w:rsid w:val="00917953"/>
    <w:rsid w:val="00931B4F"/>
    <w:rsid w:val="00936B97"/>
    <w:rsid w:val="00942D6D"/>
    <w:rsid w:val="00950C69"/>
    <w:rsid w:val="0096414B"/>
    <w:rsid w:val="00973050"/>
    <w:rsid w:val="0097399B"/>
    <w:rsid w:val="00974E44"/>
    <w:rsid w:val="009835F2"/>
    <w:rsid w:val="009C0D04"/>
    <w:rsid w:val="009D633F"/>
    <w:rsid w:val="009E6576"/>
    <w:rsid w:val="009F4432"/>
    <w:rsid w:val="00A02797"/>
    <w:rsid w:val="00A13770"/>
    <w:rsid w:val="00A31894"/>
    <w:rsid w:val="00A41C59"/>
    <w:rsid w:val="00A97D0C"/>
    <w:rsid w:val="00AA5712"/>
    <w:rsid w:val="00AB14AC"/>
    <w:rsid w:val="00AE30ED"/>
    <w:rsid w:val="00AE3368"/>
    <w:rsid w:val="00AE452B"/>
    <w:rsid w:val="00AF4FD6"/>
    <w:rsid w:val="00AF7D66"/>
    <w:rsid w:val="00B0117F"/>
    <w:rsid w:val="00B15249"/>
    <w:rsid w:val="00B76C1A"/>
    <w:rsid w:val="00B7768E"/>
    <w:rsid w:val="00B82974"/>
    <w:rsid w:val="00B97630"/>
    <w:rsid w:val="00BB1BF4"/>
    <w:rsid w:val="00BB31D5"/>
    <w:rsid w:val="00BB62A7"/>
    <w:rsid w:val="00BE0DFD"/>
    <w:rsid w:val="00C04208"/>
    <w:rsid w:val="00C31928"/>
    <w:rsid w:val="00C3543B"/>
    <w:rsid w:val="00C3602E"/>
    <w:rsid w:val="00C50777"/>
    <w:rsid w:val="00C83EEB"/>
    <w:rsid w:val="00C930FF"/>
    <w:rsid w:val="00CB79F1"/>
    <w:rsid w:val="00CC3B91"/>
    <w:rsid w:val="00CD7066"/>
    <w:rsid w:val="00CF69C7"/>
    <w:rsid w:val="00D04B1E"/>
    <w:rsid w:val="00D05FCC"/>
    <w:rsid w:val="00D10405"/>
    <w:rsid w:val="00D13237"/>
    <w:rsid w:val="00D22CC8"/>
    <w:rsid w:val="00D25C2C"/>
    <w:rsid w:val="00D458A6"/>
    <w:rsid w:val="00D61CC0"/>
    <w:rsid w:val="00D66629"/>
    <w:rsid w:val="00D67501"/>
    <w:rsid w:val="00D7508E"/>
    <w:rsid w:val="00D8643A"/>
    <w:rsid w:val="00D9010D"/>
    <w:rsid w:val="00D9070D"/>
    <w:rsid w:val="00D963B1"/>
    <w:rsid w:val="00DB332E"/>
    <w:rsid w:val="00DB4367"/>
    <w:rsid w:val="00DD15D6"/>
    <w:rsid w:val="00DE03E6"/>
    <w:rsid w:val="00E37D1A"/>
    <w:rsid w:val="00E6321C"/>
    <w:rsid w:val="00E662A8"/>
    <w:rsid w:val="00E96455"/>
    <w:rsid w:val="00EA5F43"/>
    <w:rsid w:val="00EB6E8D"/>
    <w:rsid w:val="00EE3D48"/>
    <w:rsid w:val="00EF69FF"/>
    <w:rsid w:val="00F01695"/>
    <w:rsid w:val="00F163AA"/>
    <w:rsid w:val="00F4063A"/>
    <w:rsid w:val="00F45AEC"/>
    <w:rsid w:val="00F47096"/>
    <w:rsid w:val="00F61AD7"/>
    <w:rsid w:val="00F80759"/>
    <w:rsid w:val="00FA2F4F"/>
    <w:rsid w:val="00FB61CF"/>
    <w:rsid w:val="00FE5A64"/>
    <w:rsid w:val="44727B13"/>
    <w:rsid w:val="5D22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BEEBE"/>
  <w15:chartTrackingRefBased/>
  <w15:docId w15:val="{A0BA3CD0-B16E-DD4D-926C-7ECC78BC9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84CC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0C8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0C83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724A17"/>
    <w:pPr>
      <w:ind w:left="720"/>
      <w:contextualSpacing/>
    </w:pPr>
  </w:style>
  <w:style w:type="paragraph" w:styleId="Revisione">
    <w:name w:val="Revision"/>
    <w:hidden/>
    <w:uiPriority w:val="99"/>
    <w:semiHidden/>
    <w:rsid w:val="00D04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0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5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84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2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9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7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7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4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36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6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84DDB4-4157-6B49-A099-ECB418C81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so-Queiruga, Emilio</dc:creator>
  <cp:keywords/>
  <dc:description/>
  <cp:lastModifiedBy>Microsoft Office User</cp:lastModifiedBy>
  <cp:revision>2</cp:revision>
  <dcterms:created xsi:type="dcterms:W3CDTF">2025-01-04T17:07:00Z</dcterms:created>
  <dcterms:modified xsi:type="dcterms:W3CDTF">2025-01-04T17:07:00Z</dcterms:modified>
</cp:coreProperties>
</file>